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8525E4" w14:textId="77777777" w:rsidR="00A52F12" w:rsidRPr="00A52F12" w:rsidRDefault="00A52F12" w:rsidP="00A52F12">
      <w:pPr>
        <w:pStyle w:val="Heading1"/>
        <w:rPr>
          <w:lang w:eastAsia="en-GB"/>
        </w:rPr>
      </w:pPr>
      <w:r w:rsidRPr="00A52F12">
        <w:rPr>
          <w:lang w:eastAsia="en-GB"/>
        </w:rPr>
        <w:t xml:space="preserve">Freedom of Information (FOI) request </w:t>
      </w:r>
    </w:p>
    <w:p w14:paraId="0A5A2024" w14:textId="77777777" w:rsidR="00297862" w:rsidRDefault="00297862" w:rsidP="00297862">
      <w:r>
        <w:t xml:space="preserve">FOI Request CQC IAT 2425 0259 </w:t>
      </w:r>
    </w:p>
    <w:p w14:paraId="285D8BA4" w14:textId="77777777" w:rsidR="00297862" w:rsidRDefault="00297862" w:rsidP="00297862">
      <w:r>
        <w:t xml:space="preserve">Date: 30 July 2024 </w:t>
      </w:r>
    </w:p>
    <w:p w14:paraId="7B64DD02" w14:textId="77777777" w:rsidR="00297862" w:rsidRDefault="00297862" w:rsidP="00297862">
      <w:r>
        <w:t xml:space="preserve">Question 1: How many maternity safety investigations since 2018? </w:t>
      </w:r>
    </w:p>
    <w:p w14:paraId="20F8C7A1" w14:textId="77777777" w:rsidR="00297862" w:rsidRDefault="00297862" w:rsidP="00297862">
      <w:r>
        <w:t xml:space="preserve">Answer: 3,614 investigations completed (3,260 from April 2019 onwards) </w:t>
      </w:r>
    </w:p>
    <w:p w14:paraId="7876C0A1" w14:textId="77777777" w:rsidR="00297862" w:rsidRDefault="00297862" w:rsidP="00297862">
      <w:r>
        <w:t xml:space="preserve">Question 2: How many involved families requiring language interpretation support? </w:t>
      </w:r>
    </w:p>
    <w:p w14:paraId="79F3BF79" w14:textId="77777777" w:rsidR="00297862" w:rsidRDefault="00297862" w:rsidP="00297862">
      <w:r>
        <w:t xml:space="preserve">Answer: 243 (7%) of 3,260 investigations </w:t>
      </w:r>
    </w:p>
    <w:p w14:paraId="47656393" w14:textId="77777777" w:rsidR="00297862" w:rsidRDefault="00297862" w:rsidP="00297862">
      <w:r>
        <w:t xml:space="preserve">Questions 3-6: How many made recommendations about language barriers? </w:t>
      </w:r>
    </w:p>
    <w:p w14:paraId="099CFF2E" w14:textId="170574FA" w:rsidR="00297862" w:rsidRDefault="00297862" w:rsidP="00297862">
      <w:pPr>
        <w:rPr>
          <w:rFonts w:eastAsia="Times New Roman" w:cs="Times New Roman"/>
          <w:szCs w:val="24"/>
          <w:lang w:val="en-GB" w:eastAsia="en-GB"/>
        </w:rPr>
      </w:pPr>
      <w:r>
        <w:t>Answer: 64 investigations (26%) issued 82 recommendations relating to language barriers/interpreting service provisions/communication</w:t>
      </w:r>
    </w:p>
    <w:p w14:paraId="65C8C5D6" w14:textId="77777777" w:rsidR="00A52F12" w:rsidRPr="00A52F12" w:rsidRDefault="00A52F12" w:rsidP="00A52F12">
      <w:pPr>
        <w:spacing w:before="100" w:beforeAutospacing="1" w:after="100" w:afterAutospacing="1"/>
        <w:jc w:val="center"/>
        <w:rPr>
          <w:rFonts w:eastAsia="Times New Roman" w:cs="Times New Roman"/>
          <w:bCs/>
          <w:szCs w:val="24"/>
          <w:lang w:val="en-GB" w:eastAsia="en-GB"/>
        </w:rPr>
      </w:pPr>
      <w:r w:rsidRPr="00A52F12">
        <w:rPr>
          <w:rFonts w:eastAsia="Times New Roman" w:cs="Times New Roman" w:hint="eastAsia"/>
          <w:bCs/>
          <w:szCs w:val="24"/>
          <w:lang w:val="en-GB" w:eastAsia="en-GB"/>
        </w:rPr>
        <w:drawing>
          <wp:inline distT="0" distB="0" distL="0" distR="0" wp14:anchorId="5D1F6247" wp14:editId="6CC494AE">
            <wp:extent cx="3227736" cy="6160135"/>
            <wp:effectExtent l="0" t="0" r="0" b="0"/>
            <wp:docPr id="1840165922" name="Picture 1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165922" name="Picture 1" descr="A screenshot of a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872" cy="6162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2AA8E551" w:rsidR="00DE23E8" w:rsidRPr="00621B38" w:rsidRDefault="007E6207" w:rsidP="00621B38">
      <w:pPr>
        <w:pStyle w:val="Caption"/>
      </w:pPr>
      <w:r w:rsidRPr="00621B38">
        <w:t>Supplementary Figure S</w:t>
      </w:r>
      <w:fldSimple w:instr=" SEQ Supplementary_Figure_S \* ARABIC ">
        <w:r w:rsidRPr="00621B38">
          <w:t>1</w:t>
        </w:r>
      </w:fldSimple>
      <w:r w:rsidRPr="00621B38">
        <w:t xml:space="preserve"> </w:t>
      </w:r>
      <w:r w:rsidR="00621B38" w:rsidRPr="00621B38">
        <w:t>CQC Freedom of Information Response: Maternity Safety Investigations Involving Language Barriers, 2018-2024</w:t>
      </w:r>
    </w:p>
    <w:sectPr w:rsidR="00DE23E8" w:rsidRPr="00621B3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9A7C3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0B3B659D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21B3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1B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21B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21B3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1B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21B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FD460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284C07FC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21B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21B3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5A6FBA"/>
    <w:multiLevelType w:val="hybridMultilevel"/>
    <w:tmpl w:val="0136B2FE"/>
    <w:lvl w:ilvl="0" w:tplc="3718F510">
      <w:start w:val="1"/>
      <w:numFmt w:val="decimal"/>
      <w:pStyle w:val="ListNumb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48600417">
    <w:abstractNumId w:val="4"/>
  </w:num>
  <w:num w:numId="21" w16cid:durableId="42677526">
    <w:abstractNumId w:val="4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67F8"/>
    <w:rsid w:val="001549D3"/>
    <w:rsid w:val="00160065"/>
    <w:rsid w:val="00177D84"/>
    <w:rsid w:val="00267D18"/>
    <w:rsid w:val="002868E2"/>
    <w:rsid w:val="002869C3"/>
    <w:rsid w:val="002936E4"/>
    <w:rsid w:val="00297862"/>
    <w:rsid w:val="002B4A57"/>
    <w:rsid w:val="002C6C69"/>
    <w:rsid w:val="002C74CA"/>
    <w:rsid w:val="002E598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1B38"/>
    <w:rsid w:val="006375C7"/>
    <w:rsid w:val="00654E8F"/>
    <w:rsid w:val="00660D05"/>
    <w:rsid w:val="006820B1"/>
    <w:rsid w:val="00683898"/>
    <w:rsid w:val="006B7D14"/>
    <w:rsid w:val="00701727"/>
    <w:rsid w:val="0070566C"/>
    <w:rsid w:val="00714C50"/>
    <w:rsid w:val="00725A7D"/>
    <w:rsid w:val="007501BE"/>
    <w:rsid w:val="00790BB3"/>
    <w:rsid w:val="007C206C"/>
    <w:rsid w:val="007E620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F12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424D"/>
    <w:rsid w:val="00CD066B"/>
    <w:rsid w:val="00CE4FEE"/>
    <w:rsid w:val="00DB59C3"/>
    <w:rsid w:val="00DC259A"/>
    <w:rsid w:val="00DE23E8"/>
    <w:rsid w:val="00E52377"/>
    <w:rsid w:val="00E5609C"/>
    <w:rsid w:val="00E64E17"/>
    <w:rsid w:val="00E67132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stNumber">
    <w:name w:val="List Number"/>
    <w:basedOn w:val="Normal"/>
    <w:rsid w:val="00A52F12"/>
    <w:pPr>
      <w:numPr>
        <w:numId w:val="20"/>
      </w:numPr>
      <w:tabs>
        <w:tab w:val="num" w:pos="360"/>
        <w:tab w:val="left" w:pos="851"/>
      </w:tabs>
      <w:spacing w:before="240" w:line="360" w:lineRule="auto"/>
      <w:contextualSpacing/>
    </w:pPr>
    <w:rPr>
      <w:rFonts w:ascii="Garamond" w:eastAsia="Times New Roman" w:hAnsi="Garamond" w:cs="Times New Roman"/>
      <w:bCs/>
      <w:color w:val="000000" w:themeColor="text1"/>
      <w:szCs w:val="32"/>
      <w:shd w:val="clear" w:color="auto" w:fill="FFFFFF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52F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97</Words>
  <Characters>658</Characters>
  <Application>Microsoft Office Word</Application>
  <DocSecurity>0</DocSecurity>
  <Lines>1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 Li</cp:lastModifiedBy>
  <cp:revision>8</cp:revision>
  <cp:lastPrinted>2013-10-03T12:51:00Z</cp:lastPrinted>
  <dcterms:created xsi:type="dcterms:W3CDTF">2025-05-29T12:35:00Z</dcterms:created>
  <dcterms:modified xsi:type="dcterms:W3CDTF">2025-05-29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37496db-51fe-4123-bac2-e0f6bbc39dd3</vt:lpwstr>
  </property>
</Properties>
</file>